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0BDFE" w14:textId="77777777" w:rsidR="00FE657F" w:rsidRDefault="00C82878">
      <w:r>
        <w:rPr>
          <w:noProof/>
        </w:rPr>
        <w:drawing>
          <wp:inline distT="0" distB="0" distL="0" distR="0" wp14:anchorId="489A4673" wp14:editId="618D7DD8">
            <wp:extent cx="8849360" cy="3789680"/>
            <wp:effectExtent l="0" t="0" r="0" b="0"/>
            <wp:docPr id="1" name="Picture 1" descr="Macintosh HD:Users:elyse:Documents:Piano del progetto:FinnDiane-oxstress project:FD-Manuscript_2016:Supp Figure 1_PW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lyse:Documents:Piano del progetto:FinnDiane-oxstress project:FD-Manuscript_2016:Supp Figure 1_PWV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360" cy="378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58879" w14:textId="77777777" w:rsidR="00C82878" w:rsidRDefault="00C82878"/>
    <w:p w14:paraId="6FA16392" w14:textId="77777777" w:rsidR="00C82878" w:rsidRPr="00A828C8" w:rsidRDefault="00C82878" w:rsidP="00C82878">
      <w:pPr>
        <w:spacing w:line="276" w:lineRule="auto"/>
        <w:rPr>
          <w:rFonts w:ascii="Times New Roman" w:eastAsia="Times New Roman" w:hAnsi="Times New Roman" w:cs="Times New Roman"/>
          <w:b/>
        </w:rPr>
      </w:pPr>
    </w:p>
    <w:p w14:paraId="1D75BB2C" w14:textId="2486E90F" w:rsidR="00C82878" w:rsidRPr="00A828C8" w:rsidRDefault="00C82878" w:rsidP="00C2672C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A828C8">
        <w:rPr>
          <w:rFonts w:ascii="Times New Roman" w:eastAsia="Times New Roman" w:hAnsi="Times New Roman" w:cs="Times New Roman"/>
          <w:b/>
        </w:rPr>
        <w:t>Supplemental Figure 1: No correlation between circulating MDA, SOD and ROM levels and PWV in type 1 diabetes and non-diabetic patients.</w:t>
      </w:r>
      <w:r w:rsidRPr="00A828C8">
        <w:rPr>
          <w:rFonts w:ascii="Times New Roman" w:eastAsia="Times New Roman" w:hAnsi="Times New Roman" w:cs="Times New Roman"/>
        </w:rPr>
        <w:t xml:space="preserve"> Linear regression analys</w:t>
      </w:r>
      <w:r w:rsidR="00F913F6" w:rsidRPr="00A828C8">
        <w:rPr>
          <w:rFonts w:ascii="Times New Roman" w:eastAsia="Times New Roman" w:hAnsi="Times New Roman" w:cs="Times New Roman"/>
        </w:rPr>
        <w:t>e</w:t>
      </w:r>
      <w:r w:rsidRPr="00A828C8">
        <w:rPr>
          <w:rFonts w:ascii="Times New Roman" w:eastAsia="Times New Roman" w:hAnsi="Times New Roman" w:cs="Times New Roman"/>
        </w:rPr>
        <w:t xml:space="preserve">s were performed to assess the relationship between stiffness as estimated by aortic PWV (A-D) and brachial PWV (E-H) with plasma concentration levels of MDA, SOD and ROMs. Delta change values were calculated by subtracting the baseline measurement from that obtained after </w:t>
      </w:r>
      <w:r w:rsidRPr="00A828C8">
        <w:rPr>
          <w:rFonts w:ascii="Times New Roman" w:hAnsi="Times New Roman" w:cs="Times New Roman"/>
          <w:bCs/>
          <w:lang w:val="en"/>
        </w:rPr>
        <w:t>120 minutes of hyperglycemia.</w:t>
      </w:r>
      <w:r w:rsidRPr="00A828C8">
        <w:rPr>
          <w:rFonts w:ascii="Times New Roman" w:eastAsia="Times New Roman" w:hAnsi="Times New Roman" w:cs="Times New Roman"/>
        </w:rPr>
        <w:t xml:space="preserve"> MDA, malondialdehyde; PWV, pulse-wave velocity; ROMs, reactive oxygen metabolites; and SOD, superoxide dismutase.</w:t>
      </w:r>
    </w:p>
    <w:sectPr w:rsidR="00C82878" w:rsidRPr="00A828C8" w:rsidSect="00C8287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D653E4"/>
    <w:multiLevelType w:val="multilevel"/>
    <w:tmpl w:val="1042F9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35836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878"/>
    <w:rsid w:val="00350118"/>
    <w:rsid w:val="005721B1"/>
    <w:rsid w:val="00A828C8"/>
    <w:rsid w:val="00A95B00"/>
    <w:rsid w:val="00AA0EAD"/>
    <w:rsid w:val="00BC4504"/>
    <w:rsid w:val="00C2672C"/>
    <w:rsid w:val="00C82878"/>
    <w:rsid w:val="00EF2499"/>
    <w:rsid w:val="00F913F6"/>
    <w:rsid w:val="00FE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0AF431"/>
  <w14:defaultImageDpi w14:val="300"/>
  <w15:docId w15:val="{070BFBE6-7712-43DB-85A4-0775837E4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aliases w:val="Heading 2_12pt"/>
    <w:basedOn w:val="Normal"/>
    <w:next w:val="Normal"/>
    <w:link w:val="Heading2Char"/>
    <w:autoRedefine/>
    <w:unhideWhenUsed/>
    <w:qFormat/>
    <w:rsid w:val="005721B1"/>
    <w:pPr>
      <w:keepNext/>
      <w:keepLines/>
      <w:spacing w:before="200"/>
      <w:ind w:left="360" w:hanging="36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_12pt Char"/>
    <w:basedOn w:val="DefaultParagraphFont"/>
    <w:link w:val="Heading2"/>
    <w:rsid w:val="005721B1"/>
    <w:rPr>
      <w:rFonts w:eastAsiaTheme="majorEastAsia" w:cstheme="majorBidi"/>
      <w:b/>
      <w:bCs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8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878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95B00"/>
  </w:style>
  <w:style w:type="character" w:styleId="CommentReference">
    <w:name w:val="annotation reference"/>
    <w:basedOn w:val="DefaultParagraphFont"/>
    <w:uiPriority w:val="99"/>
    <w:semiHidden/>
    <w:unhideWhenUsed/>
    <w:rsid w:val="00AA0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E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E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8</TotalTime>
  <Pages>1</Pages>
  <Words>64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e</dc:creator>
  <cp:keywords/>
  <dc:description/>
  <cp:lastModifiedBy>Adeshara, Krishna</cp:lastModifiedBy>
  <cp:revision>7</cp:revision>
  <dcterms:created xsi:type="dcterms:W3CDTF">2019-08-14T11:01:00Z</dcterms:created>
  <dcterms:modified xsi:type="dcterms:W3CDTF">2024-04-25T07:50:00Z</dcterms:modified>
</cp:coreProperties>
</file>